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022634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04B06706" wp14:editId="7E6D0267">
                <wp:simplePos x="0" y="0"/>
                <wp:positionH relativeFrom="column">
                  <wp:posOffset>-433070</wp:posOffset>
                </wp:positionH>
                <wp:positionV relativeFrom="paragraph">
                  <wp:posOffset>394335</wp:posOffset>
                </wp:positionV>
                <wp:extent cx="6648450" cy="5040630"/>
                <wp:effectExtent l="0" t="0" r="19050" b="26670"/>
                <wp:wrapSquare wrapText="bothSides"/>
                <wp:docPr id="1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40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2634" w:rsidRDefault="00A83832" w:rsidP="00022634">
                            <w:pPr>
                              <w:pStyle w:val="Caption"/>
                            </w:pPr>
                            <w:r>
                              <w:t>Table S36</w:t>
                            </w:r>
                            <w:bookmarkStart w:id="0" w:name="_GoBack"/>
                            <w:bookmarkEnd w:id="0"/>
                            <w:r w:rsidR="00022634">
                              <w:t>: LMS Curve Fit Data</w:t>
                            </w:r>
                            <w:r w:rsidR="00022634" w:rsidRPr="00214346">
                              <w:t xml:space="preserve"> </w:t>
                            </w:r>
                            <w:r w:rsidR="00022634">
                              <w:t>providing L, M, and S values for 3</w:t>
                            </w:r>
                            <w:r w:rsidR="00022634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022634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022634">
                              <w:t>through 97</w:t>
                            </w:r>
                            <w:r w:rsidR="00022634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022634">
                              <w:t xml:space="preserve"> percentiles for White Males Ages 8-85 for Average Arm L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22"/>
                              <w:gridCol w:w="922"/>
                              <w:gridCol w:w="1038"/>
                              <w:gridCol w:w="1037"/>
                              <w:gridCol w:w="1037"/>
                              <w:gridCol w:w="921"/>
                              <w:gridCol w:w="921"/>
                              <w:gridCol w:w="921"/>
                              <w:gridCol w:w="921"/>
                            </w:tblGrid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6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8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5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3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4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16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18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79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0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9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0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1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1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2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77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3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82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2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75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1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0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56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9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8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28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6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4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93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0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50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5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01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0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47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91</w:t>
                                  </w:r>
                                </w:p>
                              </w:tc>
                            </w:tr>
                            <w:tr w:rsidR="00022634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22634" w:rsidRPr="005E0CB0" w:rsidRDefault="00022634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8</w:t>
                                  </w:r>
                                </w:p>
                              </w:tc>
                            </w:tr>
                          </w:tbl>
                          <w:p w:rsidR="00022634" w:rsidRDefault="00022634" w:rsidP="0002263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.1pt;margin-top:31.05pt;width:523.5pt;height:39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" o:allowoverlap="f" strokecolor="white">
                <v:textbox>
                  <w:txbxContent>
                    <w:p w:rsidR="00022634" w:rsidRDefault="00A83832" w:rsidP="00022634">
                      <w:pPr>
                        <w:pStyle w:val="Caption"/>
                      </w:pPr>
                      <w:r>
                        <w:t>Table S36</w:t>
                      </w:r>
                      <w:bookmarkStart w:id="1" w:name="_GoBack"/>
                      <w:bookmarkEnd w:id="1"/>
                      <w:r w:rsidR="00022634">
                        <w:t>: LMS Curve Fit Data</w:t>
                      </w:r>
                      <w:r w:rsidR="00022634" w:rsidRPr="00214346">
                        <w:t xml:space="preserve"> </w:t>
                      </w:r>
                      <w:r w:rsidR="00022634">
                        <w:t>providing L, M, and S values for 3</w:t>
                      </w:r>
                      <w:r w:rsidR="00022634" w:rsidRPr="00214346">
                        <w:rPr>
                          <w:vertAlign w:val="superscript"/>
                        </w:rPr>
                        <w:t>r</w:t>
                      </w:r>
                      <w:r w:rsidR="00022634">
                        <w:rPr>
                          <w:vertAlign w:val="superscript"/>
                        </w:rPr>
                        <w:t xml:space="preserve">d </w:t>
                      </w:r>
                      <w:r w:rsidR="00022634">
                        <w:t>through 97</w:t>
                      </w:r>
                      <w:r w:rsidR="00022634" w:rsidRPr="00214346">
                        <w:rPr>
                          <w:vertAlign w:val="superscript"/>
                        </w:rPr>
                        <w:t>th</w:t>
                      </w:r>
                      <w:r w:rsidR="00022634">
                        <w:t xml:space="preserve"> percentiles for White Males Ages 8-85 for Average Arm L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22"/>
                        <w:gridCol w:w="922"/>
                        <w:gridCol w:w="1038"/>
                        <w:gridCol w:w="1037"/>
                        <w:gridCol w:w="1037"/>
                        <w:gridCol w:w="921"/>
                        <w:gridCol w:w="921"/>
                        <w:gridCol w:w="921"/>
                        <w:gridCol w:w="921"/>
                      </w:tblGrid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96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8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5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3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4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16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18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79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0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9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0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1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1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2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77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3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82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2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75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1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0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56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9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8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28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6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4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93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0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50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5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01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0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47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91</w:t>
                            </w:r>
                          </w:p>
                        </w:tc>
                      </w:tr>
                      <w:tr w:rsidR="00022634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22634" w:rsidRPr="005E0CB0" w:rsidRDefault="00022634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8</w:t>
                            </w:r>
                          </w:p>
                        </w:tc>
                      </w:tr>
                    </w:tbl>
                    <w:p w:rsidR="00022634" w:rsidRDefault="00022634" w:rsidP="00022634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22634"/>
    <w:rsid w:val="00063CEE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83832"/>
    <w:rsid w:val="00A95EBA"/>
    <w:rsid w:val="00AC6B21"/>
    <w:rsid w:val="00AF2F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2:00Z</dcterms:created>
  <dcterms:modified xsi:type="dcterms:W3CDTF">2016-07-28T22:27:00Z</dcterms:modified>
</cp:coreProperties>
</file>